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877EA" w14:textId="1E53B48D" w:rsidR="00BA7687" w:rsidRPr="008A61CD" w:rsidRDefault="002105F1" w:rsidP="00194152">
      <w:pPr>
        <w:jc w:val="center"/>
        <w:rPr>
          <w:rFonts w:ascii="Garamond" w:hAnsi="Garamond"/>
          <w:b/>
          <w:bCs/>
          <w:sz w:val="28"/>
          <w:szCs w:val="28"/>
        </w:rPr>
      </w:pPr>
      <w:r w:rsidRPr="008A61CD">
        <w:rPr>
          <w:rFonts w:ascii="Garamond" w:hAnsi="Garamond"/>
          <w:b/>
          <w:bCs/>
          <w:sz w:val="28"/>
          <w:szCs w:val="28"/>
        </w:rPr>
        <w:t xml:space="preserve">Research Study: The </w:t>
      </w:r>
      <w:r w:rsidR="00CB5C31">
        <w:rPr>
          <w:rFonts w:ascii="Garamond" w:hAnsi="Garamond"/>
          <w:b/>
          <w:bCs/>
          <w:sz w:val="28"/>
          <w:szCs w:val="28"/>
        </w:rPr>
        <w:t>health</w:t>
      </w:r>
      <w:r w:rsidRPr="008A61CD">
        <w:rPr>
          <w:rFonts w:ascii="Garamond" w:hAnsi="Garamond"/>
          <w:b/>
          <w:bCs/>
          <w:sz w:val="28"/>
          <w:szCs w:val="28"/>
        </w:rPr>
        <w:t xml:space="preserve"> of fathers of children with a life-limiting condition; a mixed methods study</w:t>
      </w:r>
    </w:p>
    <w:p w14:paraId="0996E27A" w14:textId="7C7B1EB6" w:rsidR="002105F1" w:rsidRPr="008A61CD" w:rsidRDefault="002105F1">
      <w:pPr>
        <w:rPr>
          <w:rFonts w:ascii="Garamond" w:hAnsi="Garamond"/>
        </w:rPr>
      </w:pPr>
    </w:p>
    <w:p w14:paraId="1A561565" w14:textId="3A3DC1F0" w:rsidR="002105F1" w:rsidRDefault="008A61CD" w:rsidP="008A61CD">
      <w:pPr>
        <w:jc w:val="center"/>
        <w:rPr>
          <w:rFonts w:ascii="Garamond" w:hAnsi="Garamond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CDB633" wp14:editId="65A36781">
                <wp:simplePos x="0" y="0"/>
                <wp:positionH relativeFrom="column">
                  <wp:posOffset>-604157</wp:posOffset>
                </wp:positionH>
                <wp:positionV relativeFrom="paragraph">
                  <wp:posOffset>285750</wp:posOffset>
                </wp:positionV>
                <wp:extent cx="6997700" cy="8058150"/>
                <wp:effectExtent l="0" t="0" r="1270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7700" cy="805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AE4B6D" w14:textId="77777777" w:rsidR="008A61CD" w:rsidRPr="00F60E59" w:rsidRDefault="008A61CD" w:rsidP="008A61CD">
                            <w:p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8A61CD">
                              <w:rPr>
                                <w:rFonts w:ascii="Garamond" w:hAnsi="Garamond"/>
                              </w:rPr>
                              <w:t>1</w:t>
                            </w: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. Introducing the interview and consenting process</w:t>
                            </w:r>
                          </w:p>
                          <w:p w14:paraId="45908D28" w14:textId="77777777" w:rsidR="008A61CD" w:rsidRPr="00F60E59" w:rsidRDefault="008A61CD" w:rsidP="008A61C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Researcher introduces self</w:t>
                            </w:r>
                          </w:p>
                          <w:p w14:paraId="55841B69" w14:textId="77777777" w:rsidR="008A61CD" w:rsidRPr="00F60E59" w:rsidRDefault="008A61CD" w:rsidP="008A61C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Explain/</w:t>
                            </w:r>
                            <w:proofErr w:type="gramStart"/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reiterate:</w:t>
                            </w:r>
                            <w:proofErr w:type="gramEnd"/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 xml:space="preserve"> confidentiality, length of interview, nature of discussion, explain that participant can withdraw at any time, fine to take breaks</w:t>
                            </w:r>
                          </w:p>
                          <w:p w14:paraId="481C69DB" w14:textId="77777777" w:rsidR="008A61CD" w:rsidRPr="00F60E59" w:rsidRDefault="008A61CD" w:rsidP="008A61C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 xml:space="preserve">Does the participant have any </w:t>
                            </w:r>
                            <w:proofErr w:type="gramStart"/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questions</w:t>
                            </w:r>
                            <w:proofErr w:type="gramEnd"/>
                          </w:p>
                          <w:p w14:paraId="0515C0D1" w14:textId="77777777" w:rsidR="008A61CD" w:rsidRPr="00F60E59" w:rsidRDefault="008A61CD" w:rsidP="008A61C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Obtain consent</w:t>
                            </w:r>
                          </w:p>
                          <w:p w14:paraId="2E92C5A1" w14:textId="77777777" w:rsidR="008A61CD" w:rsidRPr="00F60E59" w:rsidRDefault="008A61CD" w:rsidP="008A61C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Start recording</w:t>
                            </w:r>
                          </w:p>
                          <w:p w14:paraId="4FB471B4" w14:textId="77777777" w:rsidR="008A61CD" w:rsidRPr="00F60E59" w:rsidRDefault="008A61CD" w:rsidP="008A61CD">
                            <w:p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</w:p>
                          <w:p w14:paraId="587AD36A" w14:textId="30945D13" w:rsidR="008A61CD" w:rsidRPr="00F60E59" w:rsidRDefault="008A61CD" w:rsidP="008A61CD">
                            <w:p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2. Finding out about</w:t>
                            </w:r>
                            <w:r w:rsidR="00401A44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 xml:space="preserve"> the</w:t>
                            </w: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401A44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father and</w:t>
                            </w:r>
                            <w:r w:rsidR="001418DB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 xml:space="preserve"> their</w:t>
                            </w:r>
                            <w:r w:rsidR="00401A44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 xml:space="preserve"> family </w:t>
                            </w:r>
                          </w:p>
                          <w:p w14:paraId="7B0D7F38" w14:textId="549CF7A0" w:rsidR="008A61CD" w:rsidRPr="00F60E59" w:rsidRDefault="008A61CD" w:rsidP="008A61C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 xml:space="preserve">Example opening scripts: “To start off, please could you tell me a little bit about </w:t>
                            </w:r>
                            <w:r w:rsidR="00401A44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 xml:space="preserve">you and your </w:t>
                            </w:r>
                            <w:proofErr w:type="gramStart"/>
                            <w:r w:rsidR="00401A44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family</w:t>
                            </w: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?...</w:t>
                            </w:r>
                            <w:proofErr w:type="gramEnd"/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”</w:t>
                            </w:r>
                          </w:p>
                          <w:p w14:paraId="4FD66EE5" w14:textId="77777777" w:rsidR="008A61CD" w:rsidRPr="00F60E59" w:rsidRDefault="008A61CD" w:rsidP="008A61C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Probes:</w:t>
                            </w:r>
                          </w:p>
                          <w:p w14:paraId="7069223A" w14:textId="0B0A198F" w:rsidR="008A61CD" w:rsidRPr="00F60E59" w:rsidRDefault="00401A44" w:rsidP="008A61CD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number of children</w:t>
                            </w:r>
                          </w:p>
                          <w:p w14:paraId="0C52FF83" w14:textId="1D833CB9" w:rsidR="008A61CD" w:rsidRDefault="00401A44" w:rsidP="008A61CD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children’s ages and family composition</w:t>
                            </w:r>
                          </w:p>
                          <w:p w14:paraId="0C40645E" w14:textId="4C768045" w:rsidR="00401A44" w:rsidRPr="00F60E59" w:rsidRDefault="00401A44" w:rsidP="008A61CD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 xml:space="preserve">what a typical day is like including </w:t>
                            </w:r>
                            <w:r w:rsidR="001414FD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 xml:space="preserve">experience </w:t>
                            </w:r>
                            <w: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 xml:space="preserve">of caregiving </w:t>
                            </w:r>
                          </w:p>
                          <w:p w14:paraId="492D22F1" w14:textId="6C725CA2" w:rsidR="00B542E1" w:rsidRDefault="00B542E1" w:rsidP="008A61CD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 xml:space="preserve">what is your experience of supporting </w:t>
                            </w:r>
                            <w:r w:rsidR="00831235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your children?</w:t>
                            </w:r>
                          </w:p>
                          <w:p w14:paraId="7A589C59" w14:textId="1445AD78" w:rsidR="00831235" w:rsidRPr="00F60E59" w:rsidRDefault="004B50E6" w:rsidP="008A61CD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 xml:space="preserve">what were your feelings when you first found out there was something wrong with </w:t>
                            </w:r>
                            <w:r w:rsidR="00FB7B1F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one of your</w:t>
                            </w:r>
                            <w: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 xml:space="preserve"> child</w:t>
                            </w:r>
                            <w:r w:rsidR="00FB7B1F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ren</w:t>
                            </w:r>
                            <w: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 xml:space="preserve">? </w:t>
                            </w:r>
                          </w:p>
                          <w:p w14:paraId="7D89E813" w14:textId="50FAFE69" w:rsidR="002127CA" w:rsidRPr="00F60E59" w:rsidRDefault="002127CA" w:rsidP="002127CA">
                            <w:p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</w:p>
                          <w:p w14:paraId="47FED2B1" w14:textId="18BB4779" w:rsidR="002127CA" w:rsidRPr="00F60E59" w:rsidRDefault="003421B1" w:rsidP="002127CA">
                            <w:p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3</w:t>
                            </w:r>
                            <w:r w:rsidR="002127CA"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. Caregiving</w:t>
                            </w:r>
                          </w:p>
                          <w:p w14:paraId="0E861FAC" w14:textId="4186278C" w:rsidR="002127CA" w:rsidRPr="00F60E59" w:rsidRDefault="002127CA" w:rsidP="002127CA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 xml:space="preserve">Exploration of fathers’ roles as caregivers. </w:t>
                            </w:r>
                          </w:p>
                          <w:p w14:paraId="52A80205" w14:textId="2EEC6FBC" w:rsidR="002127CA" w:rsidRPr="00F60E59" w:rsidRDefault="002127CA" w:rsidP="002127CA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Probes:</w:t>
                            </w:r>
                          </w:p>
                          <w:p w14:paraId="3F8739D1" w14:textId="0D0A6232" w:rsidR="002127CA" w:rsidRPr="00F60E59" w:rsidRDefault="002127CA" w:rsidP="002127C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Employment</w:t>
                            </w:r>
                          </w:p>
                          <w:p w14:paraId="6265D095" w14:textId="79D31FC0" w:rsidR="002127CA" w:rsidRPr="00F60E59" w:rsidRDefault="002127CA" w:rsidP="002127C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Roles in caring for child and other children</w:t>
                            </w:r>
                          </w:p>
                          <w:p w14:paraId="33760CDA" w14:textId="5DD7EAFB" w:rsidR="002127CA" w:rsidRPr="00F60E59" w:rsidRDefault="002127CA" w:rsidP="002127C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How/ if role has changed</w:t>
                            </w:r>
                          </w:p>
                          <w:p w14:paraId="3F5E8ADB" w14:textId="21968142" w:rsidR="002127CA" w:rsidRDefault="002127CA" w:rsidP="002127C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Thoughts/ feeling associated with caregiving/ role</w:t>
                            </w:r>
                          </w:p>
                          <w:p w14:paraId="342788AC" w14:textId="135430F5" w:rsidR="003421B1" w:rsidRDefault="003421B1" w:rsidP="003421B1">
                            <w:p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</w:p>
                          <w:p w14:paraId="7727690A" w14:textId="77777777" w:rsidR="003421B1" w:rsidRPr="00F60E59" w:rsidRDefault="003421B1" w:rsidP="003421B1">
                            <w:p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. Fathers’ health and wellbeing</w:t>
                            </w:r>
                          </w:p>
                          <w:p w14:paraId="3DF5AE94" w14:textId="77777777" w:rsidR="003421B1" w:rsidRPr="00F60E59" w:rsidRDefault="003421B1" w:rsidP="003421B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Example opening script: “Now if we could move onto talking a little bit about your own health now, is that okay?”</w:t>
                            </w:r>
                          </w:p>
                          <w:p w14:paraId="153726AE" w14:textId="77777777" w:rsidR="003421B1" w:rsidRPr="00F60E59" w:rsidRDefault="003421B1" w:rsidP="003421B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Probes:</w:t>
                            </w:r>
                          </w:p>
                          <w:p w14:paraId="7FD39C8D" w14:textId="77777777" w:rsidR="003421B1" w:rsidRPr="00F60E59" w:rsidRDefault="003421B1" w:rsidP="003421B1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Any concerns with regards to your physical or mental health/ how would you describe your own health?</w:t>
                            </w:r>
                          </w:p>
                          <w:p w14:paraId="7429C807" w14:textId="77777777" w:rsidR="003421B1" w:rsidRPr="00F60E59" w:rsidRDefault="003421B1" w:rsidP="003421B1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Particular factors that fathers feel may have harmed or have helped/ protected their health</w:t>
                            </w:r>
                          </w:p>
                          <w:p w14:paraId="01EBA9A9" w14:textId="77777777" w:rsidR="003421B1" w:rsidRPr="00F60E59" w:rsidRDefault="003421B1" w:rsidP="003421B1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Means of support and ease of access; formal or informal</w:t>
                            </w:r>
                          </w:p>
                          <w:p w14:paraId="48D86846" w14:textId="77777777" w:rsidR="003421B1" w:rsidRPr="00F60E59" w:rsidRDefault="003421B1" w:rsidP="003421B1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Experiences with healthcare professionals</w:t>
                            </w:r>
                          </w:p>
                          <w:p w14:paraId="1FE6DFE0" w14:textId="4FEF121B" w:rsidR="003421B1" w:rsidRPr="003421B1" w:rsidRDefault="003421B1" w:rsidP="003421B1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When was the last time fathers were asked about their own well-being/ have fathers been made to feel like their own health is important?</w:t>
                            </w:r>
                          </w:p>
                          <w:p w14:paraId="668355BF" w14:textId="77777777" w:rsidR="008A61CD" w:rsidRPr="00F60E59" w:rsidRDefault="008A61CD" w:rsidP="008A61CD">
                            <w:p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</w:p>
                          <w:p w14:paraId="577D6158" w14:textId="536BBDE5" w:rsidR="008A61CD" w:rsidRPr="00F60E59" w:rsidRDefault="002C1FCC" w:rsidP="008A61CD">
                            <w:p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5</w:t>
                            </w:r>
                            <w:r w:rsidR="008A61CD"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. Follow-up questions on target topic areas:</w:t>
                            </w:r>
                          </w:p>
                          <w:p w14:paraId="000C4876" w14:textId="1C95C810" w:rsidR="008A61CD" w:rsidRPr="00F60E59" w:rsidRDefault="008A61CD" w:rsidP="008A61C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Views on how easy it is to access healthcare for themselves</w:t>
                            </w:r>
                          </w:p>
                          <w:p w14:paraId="3928CF4D" w14:textId="7952FA68" w:rsidR="00AE4A19" w:rsidRPr="00F60E59" w:rsidRDefault="00AE4A19" w:rsidP="008A61C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Workplace support</w:t>
                            </w:r>
                          </w:p>
                          <w:p w14:paraId="7F5D5C11" w14:textId="5A7F4DF7" w:rsidR="00ED5B5B" w:rsidRPr="00F60E59" w:rsidRDefault="00ED5B5B" w:rsidP="008A61C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Relationships with healthcare staff</w:t>
                            </w:r>
                          </w:p>
                          <w:p w14:paraId="72448206" w14:textId="2AA7DD97" w:rsidR="008A61CD" w:rsidRDefault="008A61CD" w:rsidP="008A61C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Views on how health has changed over time and in relation to their child’s illness</w:t>
                            </w:r>
                          </w:p>
                          <w:p w14:paraId="04ECBE01" w14:textId="7F43B909" w:rsidR="003421B1" w:rsidRPr="00F60E59" w:rsidRDefault="003421B1" w:rsidP="008A61C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Coping</w:t>
                            </w:r>
                          </w:p>
                          <w:p w14:paraId="46E847D1" w14:textId="77777777" w:rsidR="008A61CD" w:rsidRPr="00F60E59" w:rsidRDefault="008A61CD" w:rsidP="008A61CD">
                            <w:p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</w:p>
                          <w:p w14:paraId="5817F125" w14:textId="0B81A840" w:rsidR="008A61CD" w:rsidRPr="00F60E59" w:rsidRDefault="002C1FCC" w:rsidP="008A61CD">
                            <w:p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6</w:t>
                            </w:r>
                            <w:r w:rsidR="008A61CD"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. Close:</w:t>
                            </w:r>
                          </w:p>
                          <w:p w14:paraId="298AF893" w14:textId="77777777" w:rsidR="008A61CD" w:rsidRPr="00F60E59" w:rsidRDefault="008A61CD" w:rsidP="008A61C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Express thanks and note moving towards end of interview</w:t>
                            </w:r>
                          </w:p>
                          <w:p w14:paraId="536EFAF7" w14:textId="77777777" w:rsidR="008A61CD" w:rsidRPr="00F60E59" w:rsidRDefault="008A61CD" w:rsidP="008A61C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Ask if anything else they would like to add</w:t>
                            </w:r>
                          </w:p>
                          <w:p w14:paraId="639EAE38" w14:textId="77777777" w:rsidR="008A61CD" w:rsidRPr="00F60E59" w:rsidRDefault="008A61CD" w:rsidP="008A61C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Remind re confidentiality, next steps in research and when findings will be ready</w:t>
                            </w:r>
                          </w:p>
                          <w:p w14:paraId="598E880A" w14:textId="77777777" w:rsidR="008A61CD" w:rsidRPr="00F60E59" w:rsidRDefault="008A61CD" w:rsidP="008A61C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Check if any questions</w:t>
                            </w:r>
                          </w:p>
                          <w:p w14:paraId="4C05BE79" w14:textId="2C17DC0A" w:rsidR="008A61CD" w:rsidRPr="00F60E59" w:rsidRDefault="008A61CD" w:rsidP="008A61C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Arrange follow-up contact</w:t>
                            </w:r>
                          </w:p>
                          <w:p w14:paraId="2A613C68" w14:textId="19E85103" w:rsidR="008A61CD" w:rsidRPr="00F60E59" w:rsidRDefault="00AE4A19" w:rsidP="008A61C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</w:pPr>
                            <w:r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>Reiterate</w:t>
                            </w:r>
                            <w:r w:rsidR="008A61CD" w:rsidRPr="00F60E59">
                              <w:rPr>
                                <w:rFonts w:ascii="Garamond" w:hAnsi="Garamond"/>
                                <w:sz w:val="21"/>
                                <w:szCs w:val="21"/>
                              </w:rPr>
                              <w:t xml:space="preserve"> thanks and appreciation for time/ taking part</w:t>
                            </w:r>
                          </w:p>
                          <w:p w14:paraId="094BE44C" w14:textId="6C43B61C" w:rsidR="008A61CD" w:rsidRPr="00F60E59" w:rsidRDefault="008A61CD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CDB63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47.55pt;margin-top:22.5pt;width:551pt;height:63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" fillcolor="white [3201]" strokeweight=".5pt">
                <v:textbox>
                  <w:txbxContent>
                    <w:p w14:paraId="7CAE4B6D" w14:textId="77777777" w:rsidR="008A61CD" w:rsidRPr="00F60E59" w:rsidRDefault="008A61CD" w:rsidP="008A61CD">
                      <w:p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8A61CD">
                        <w:rPr>
                          <w:rFonts w:ascii="Garamond" w:hAnsi="Garamond"/>
                        </w:rPr>
                        <w:t>1</w:t>
                      </w: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. Introducing the interview and consenting process</w:t>
                      </w:r>
                    </w:p>
                    <w:p w14:paraId="45908D28" w14:textId="77777777" w:rsidR="008A61CD" w:rsidRPr="00F60E59" w:rsidRDefault="008A61CD" w:rsidP="008A61C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Researcher introduces self</w:t>
                      </w:r>
                    </w:p>
                    <w:p w14:paraId="55841B69" w14:textId="77777777" w:rsidR="008A61CD" w:rsidRPr="00F60E59" w:rsidRDefault="008A61CD" w:rsidP="008A61C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Explain/</w:t>
                      </w:r>
                      <w:proofErr w:type="gramStart"/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reiterate:</w:t>
                      </w:r>
                      <w:proofErr w:type="gramEnd"/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 xml:space="preserve"> confidentiality, length of interview, nature of discussion, explain that participant can withdraw at any time, fine to take breaks</w:t>
                      </w:r>
                    </w:p>
                    <w:p w14:paraId="481C69DB" w14:textId="77777777" w:rsidR="008A61CD" w:rsidRPr="00F60E59" w:rsidRDefault="008A61CD" w:rsidP="008A61C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 xml:space="preserve">Does the participant have any </w:t>
                      </w:r>
                      <w:proofErr w:type="gramStart"/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questions</w:t>
                      </w:r>
                      <w:proofErr w:type="gramEnd"/>
                    </w:p>
                    <w:p w14:paraId="0515C0D1" w14:textId="77777777" w:rsidR="008A61CD" w:rsidRPr="00F60E59" w:rsidRDefault="008A61CD" w:rsidP="008A61C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Obtain consent</w:t>
                      </w:r>
                    </w:p>
                    <w:p w14:paraId="2E92C5A1" w14:textId="77777777" w:rsidR="008A61CD" w:rsidRPr="00F60E59" w:rsidRDefault="008A61CD" w:rsidP="008A61C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Start recording</w:t>
                      </w:r>
                    </w:p>
                    <w:p w14:paraId="4FB471B4" w14:textId="77777777" w:rsidR="008A61CD" w:rsidRPr="00F60E59" w:rsidRDefault="008A61CD" w:rsidP="008A61CD">
                      <w:p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</w:p>
                    <w:p w14:paraId="587AD36A" w14:textId="30945D13" w:rsidR="008A61CD" w:rsidRPr="00F60E59" w:rsidRDefault="008A61CD" w:rsidP="008A61CD">
                      <w:p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2. Finding out about</w:t>
                      </w:r>
                      <w:r w:rsidR="00401A44">
                        <w:rPr>
                          <w:rFonts w:ascii="Garamond" w:hAnsi="Garamond"/>
                          <w:sz w:val="21"/>
                          <w:szCs w:val="21"/>
                        </w:rPr>
                        <w:t xml:space="preserve"> the</w:t>
                      </w: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 xml:space="preserve"> </w:t>
                      </w:r>
                      <w:r w:rsidR="00401A44">
                        <w:rPr>
                          <w:rFonts w:ascii="Garamond" w:hAnsi="Garamond"/>
                          <w:sz w:val="21"/>
                          <w:szCs w:val="21"/>
                        </w:rPr>
                        <w:t>father and</w:t>
                      </w:r>
                      <w:r w:rsidR="001418DB">
                        <w:rPr>
                          <w:rFonts w:ascii="Garamond" w:hAnsi="Garamond"/>
                          <w:sz w:val="21"/>
                          <w:szCs w:val="21"/>
                        </w:rPr>
                        <w:t xml:space="preserve"> their</w:t>
                      </w:r>
                      <w:r w:rsidR="00401A44">
                        <w:rPr>
                          <w:rFonts w:ascii="Garamond" w:hAnsi="Garamond"/>
                          <w:sz w:val="21"/>
                          <w:szCs w:val="21"/>
                        </w:rPr>
                        <w:t xml:space="preserve"> family </w:t>
                      </w:r>
                    </w:p>
                    <w:p w14:paraId="7B0D7F38" w14:textId="549CF7A0" w:rsidR="008A61CD" w:rsidRPr="00F60E59" w:rsidRDefault="008A61CD" w:rsidP="008A61C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 xml:space="preserve">Example opening scripts: “To start off, please could you tell me a little bit about </w:t>
                      </w:r>
                      <w:r w:rsidR="00401A44">
                        <w:rPr>
                          <w:rFonts w:ascii="Garamond" w:hAnsi="Garamond"/>
                          <w:sz w:val="21"/>
                          <w:szCs w:val="21"/>
                        </w:rPr>
                        <w:t xml:space="preserve">you and your </w:t>
                      </w:r>
                      <w:proofErr w:type="gramStart"/>
                      <w:r w:rsidR="00401A44">
                        <w:rPr>
                          <w:rFonts w:ascii="Garamond" w:hAnsi="Garamond"/>
                          <w:sz w:val="21"/>
                          <w:szCs w:val="21"/>
                        </w:rPr>
                        <w:t>family</w:t>
                      </w: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?...</w:t>
                      </w:r>
                      <w:proofErr w:type="gramEnd"/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”</w:t>
                      </w:r>
                    </w:p>
                    <w:p w14:paraId="4FD66EE5" w14:textId="77777777" w:rsidR="008A61CD" w:rsidRPr="00F60E59" w:rsidRDefault="008A61CD" w:rsidP="008A61C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Probes:</w:t>
                      </w:r>
                    </w:p>
                    <w:p w14:paraId="7069223A" w14:textId="0B0A198F" w:rsidR="008A61CD" w:rsidRPr="00F60E59" w:rsidRDefault="00401A44" w:rsidP="008A61CD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>
                        <w:rPr>
                          <w:rFonts w:ascii="Garamond" w:hAnsi="Garamond"/>
                          <w:sz w:val="21"/>
                          <w:szCs w:val="21"/>
                        </w:rPr>
                        <w:t>number of children</w:t>
                      </w:r>
                    </w:p>
                    <w:p w14:paraId="0C52FF83" w14:textId="1D833CB9" w:rsidR="008A61CD" w:rsidRDefault="00401A44" w:rsidP="008A61CD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>
                        <w:rPr>
                          <w:rFonts w:ascii="Garamond" w:hAnsi="Garamond"/>
                          <w:sz w:val="21"/>
                          <w:szCs w:val="21"/>
                        </w:rPr>
                        <w:t>children’s ages and family composition</w:t>
                      </w:r>
                    </w:p>
                    <w:p w14:paraId="0C40645E" w14:textId="4C768045" w:rsidR="00401A44" w:rsidRPr="00F60E59" w:rsidRDefault="00401A44" w:rsidP="008A61CD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>
                        <w:rPr>
                          <w:rFonts w:ascii="Garamond" w:hAnsi="Garamond"/>
                          <w:sz w:val="21"/>
                          <w:szCs w:val="21"/>
                        </w:rPr>
                        <w:t xml:space="preserve">what a typical day is like including </w:t>
                      </w:r>
                      <w:r w:rsidR="001414FD">
                        <w:rPr>
                          <w:rFonts w:ascii="Garamond" w:hAnsi="Garamond"/>
                          <w:sz w:val="21"/>
                          <w:szCs w:val="21"/>
                        </w:rPr>
                        <w:t xml:space="preserve">experience </w:t>
                      </w:r>
                      <w:r>
                        <w:rPr>
                          <w:rFonts w:ascii="Garamond" w:hAnsi="Garamond"/>
                          <w:sz w:val="21"/>
                          <w:szCs w:val="21"/>
                        </w:rPr>
                        <w:t xml:space="preserve">of caregiving </w:t>
                      </w:r>
                    </w:p>
                    <w:p w14:paraId="492D22F1" w14:textId="6C725CA2" w:rsidR="00B542E1" w:rsidRDefault="00B542E1" w:rsidP="008A61CD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>
                        <w:rPr>
                          <w:rFonts w:ascii="Garamond" w:hAnsi="Garamond"/>
                          <w:sz w:val="21"/>
                          <w:szCs w:val="21"/>
                        </w:rPr>
                        <w:t xml:space="preserve">what is your experience of supporting </w:t>
                      </w:r>
                      <w:r w:rsidR="00831235">
                        <w:rPr>
                          <w:rFonts w:ascii="Garamond" w:hAnsi="Garamond"/>
                          <w:sz w:val="21"/>
                          <w:szCs w:val="21"/>
                        </w:rPr>
                        <w:t>your children?</w:t>
                      </w:r>
                    </w:p>
                    <w:p w14:paraId="7A589C59" w14:textId="1445AD78" w:rsidR="00831235" w:rsidRPr="00F60E59" w:rsidRDefault="004B50E6" w:rsidP="008A61CD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>
                        <w:rPr>
                          <w:rFonts w:ascii="Garamond" w:hAnsi="Garamond"/>
                          <w:sz w:val="21"/>
                          <w:szCs w:val="21"/>
                        </w:rPr>
                        <w:t xml:space="preserve">what were your feelings when you first found out there was something wrong with </w:t>
                      </w:r>
                      <w:r w:rsidR="00FB7B1F">
                        <w:rPr>
                          <w:rFonts w:ascii="Garamond" w:hAnsi="Garamond"/>
                          <w:sz w:val="21"/>
                          <w:szCs w:val="21"/>
                        </w:rPr>
                        <w:t>one of your</w:t>
                      </w:r>
                      <w:r>
                        <w:rPr>
                          <w:rFonts w:ascii="Garamond" w:hAnsi="Garamond"/>
                          <w:sz w:val="21"/>
                          <w:szCs w:val="21"/>
                        </w:rPr>
                        <w:t xml:space="preserve"> child</w:t>
                      </w:r>
                      <w:r w:rsidR="00FB7B1F">
                        <w:rPr>
                          <w:rFonts w:ascii="Garamond" w:hAnsi="Garamond"/>
                          <w:sz w:val="21"/>
                          <w:szCs w:val="21"/>
                        </w:rPr>
                        <w:t>ren</w:t>
                      </w:r>
                      <w:r>
                        <w:rPr>
                          <w:rFonts w:ascii="Garamond" w:hAnsi="Garamond"/>
                          <w:sz w:val="21"/>
                          <w:szCs w:val="21"/>
                        </w:rPr>
                        <w:t xml:space="preserve">? </w:t>
                      </w:r>
                    </w:p>
                    <w:p w14:paraId="7D89E813" w14:textId="50FAFE69" w:rsidR="002127CA" w:rsidRPr="00F60E59" w:rsidRDefault="002127CA" w:rsidP="002127CA">
                      <w:p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</w:p>
                    <w:p w14:paraId="47FED2B1" w14:textId="18BB4779" w:rsidR="002127CA" w:rsidRPr="00F60E59" w:rsidRDefault="003421B1" w:rsidP="002127CA">
                      <w:p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>
                        <w:rPr>
                          <w:rFonts w:ascii="Garamond" w:hAnsi="Garamond"/>
                          <w:sz w:val="21"/>
                          <w:szCs w:val="21"/>
                        </w:rPr>
                        <w:t>3</w:t>
                      </w:r>
                      <w:r w:rsidR="002127CA"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. Caregiving</w:t>
                      </w:r>
                    </w:p>
                    <w:p w14:paraId="0E861FAC" w14:textId="4186278C" w:rsidR="002127CA" w:rsidRPr="00F60E59" w:rsidRDefault="002127CA" w:rsidP="002127CA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 xml:space="preserve">Exploration of fathers’ roles as caregivers. </w:t>
                      </w:r>
                    </w:p>
                    <w:p w14:paraId="52A80205" w14:textId="2EEC6FBC" w:rsidR="002127CA" w:rsidRPr="00F60E59" w:rsidRDefault="002127CA" w:rsidP="002127CA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Probes:</w:t>
                      </w:r>
                    </w:p>
                    <w:p w14:paraId="3F8739D1" w14:textId="0D0A6232" w:rsidR="002127CA" w:rsidRPr="00F60E59" w:rsidRDefault="002127CA" w:rsidP="002127CA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Employment</w:t>
                      </w:r>
                    </w:p>
                    <w:p w14:paraId="6265D095" w14:textId="79D31FC0" w:rsidR="002127CA" w:rsidRPr="00F60E59" w:rsidRDefault="002127CA" w:rsidP="002127CA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Roles in caring for child and other children</w:t>
                      </w:r>
                    </w:p>
                    <w:p w14:paraId="33760CDA" w14:textId="5DD7EAFB" w:rsidR="002127CA" w:rsidRPr="00F60E59" w:rsidRDefault="002127CA" w:rsidP="002127CA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How/ if role has changed</w:t>
                      </w:r>
                    </w:p>
                    <w:p w14:paraId="3F5E8ADB" w14:textId="21968142" w:rsidR="002127CA" w:rsidRDefault="002127CA" w:rsidP="002127CA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Thoughts/ feeling associated with caregiving/ role</w:t>
                      </w:r>
                    </w:p>
                    <w:p w14:paraId="342788AC" w14:textId="135430F5" w:rsidR="003421B1" w:rsidRDefault="003421B1" w:rsidP="003421B1">
                      <w:p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</w:p>
                    <w:p w14:paraId="7727690A" w14:textId="77777777" w:rsidR="003421B1" w:rsidRPr="00F60E59" w:rsidRDefault="003421B1" w:rsidP="003421B1">
                      <w:p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. Fathers’ health and wellbeing</w:t>
                      </w:r>
                    </w:p>
                    <w:p w14:paraId="3DF5AE94" w14:textId="77777777" w:rsidR="003421B1" w:rsidRPr="00F60E59" w:rsidRDefault="003421B1" w:rsidP="003421B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Example opening script: “Now if we could move onto talking a little bit about your own health now, is that okay?”</w:t>
                      </w:r>
                    </w:p>
                    <w:p w14:paraId="153726AE" w14:textId="77777777" w:rsidR="003421B1" w:rsidRPr="00F60E59" w:rsidRDefault="003421B1" w:rsidP="003421B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Probes:</w:t>
                      </w:r>
                    </w:p>
                    <w:p w14:paraId="7FD39C8D" w14:textId="77777777" w:rsidR="003421B1" w:rsidRPr="00F60E59" w:rsidRDefault="003421B1" w:rsidP="003421B1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Any concerns with regards to your physical or mental health/ how would you describe your own health?</w:t>
                      </w:r>
                    </w:p>
                    <w:p w14:paraId="7429C807" w14:textId="77777777" w:rsidR="003421B1" w:rsidRPr="00F60E59" w:rsidRDefault="003421B1" w:rsidP="003421B1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Particular factors that fathers feel may have harmed or have helped/ protected their health</w:t>
                      </w:r>
                    </w:p>
                    <w:p w14:paraId="01EBA9A9" w14:textId="77777777" w:rsidR="003421B1" w:rsidRPr="00F60E59" w:rsidRDefault="003421B1" w:rsidP="003421B1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Means of support and ease of access; formal or informal</w:t>
                      </w:r>
                    </w:p>
                    <w:p w14:paraId="48D86846" w14:textId="77777777" w:rsidR="003421B1" w:rsidRPr="00F60E59" w:rsidRDefault="003421B1" w:rsidP="003421B1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Experiences with healthcare professionals</w:t>
                      </w:r>
                    </w:p>
                    <w:p w14:paraId="1FE6DFE0" w14:textId="4FEF121B" w:rsidR="003421B1" w:rsidRPr="003421B1" w:rsidRDefault="003421B1" w:rsidP="003421B1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When was the last time fathers were asked about their own well-being/ have fathers been made to feel like their own health is important?</w:t>
                      </w:r>
                    </w:p>
                    <w:p w14:paraId="668355BF" w14:textId="77777777" w:rsidR="008A61CD" w:rsidRPr="00F60E59" w:rsidRDefault="008A61CD" w:rsidP="008A61CD">
                      <w:p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</w:p>
                    <w:p w14:paraId="577D6158" w14:textId="536BBDE5" w:rsidR="008A61CD" w:rsidRPr="00F60E59" w:rsidRDefault="002C1FCC" w:rsidP="008A61CD">
                      <w:p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5</w:t>
                      </w:r>
                      <w:r w:rsidR="008A61CD"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. Follow-up questions on target topic areas:</w:t>
                      </w:r>
                    </w:p>
                    <w:p w14:paraId="000C4876" w14:textId="1C95C810" w:rsidR="008A61CD" w:rsidRPr="00F60E59" w:rsidRDefault="008A61CD" w:rsidP="008A61C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Views on how easy it is to access healthcare for themselves</w:t>
                      </w:r>
                    </w:p>
                    <w:p w14:paraId="3928CF4D" w14:textId="7952FA68" w:rsidR="00AE4A19" w:rsidRPr="00F60E59" w:rsidRDefault="00AE4A19" w:rsidP="008A61C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Workplace support</w:t>
                      </w:r>
                    </w:p>
                    <w:p w14:paraId="7F5D5C11" w14:textId="5A7F4DF7" w:rsidR="00ED5B5B" w:rsidRPr="00F60E59" w:rsidRDefault="00ED5B5B" w:rsidP="008A61C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Relationships with healthcare staff</w:t>
                      </w:r>
                    </w:p>
                    <w:p w14:paraId="72448206" w14:textId="2AA7DD97" w:rsidR="008A61CD" w:rsidRDefault="008A61CD" w:rsidP="008A61C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Views on how health has changed over time and in relation to their child’s illness</w:t>
                      </w:r>
                    </w:p>
                    <w:p w14:paraId="04ECBE01" w14:textId="7F43B909" w:rsidR="003421B1" w:rsidRPr="00F60E59" w:rsidRDefault="003421B1" w:rsidP="008A61C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>
                        <w:rPr>
                          <w:rFonts w:ascii="Garamond" w:hAnsi="Garamond"/>
                          <w:sz w:val="21"/>
                          <w:szCs w:val="21"/>
                        </w:rPr>
                        <w:t>Coping</w:t>
                      </w:r>
                    </w:p>
                    <w:p w14:paraId="46E847D1" w14:textId="77777777" w:rsidR="008A61CD" w:rsidRPr="00F60E59" w:rsidRDefault="008A61CD" w:rsidP="008A61CD">
                      <w:p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</w:p>
                    <w:p w14:paraId="5817F125" w14:textId="0B81A840" w:rsidR="008A61CD" w:rsidRPr="00F60E59" w:rsidRDefault="002C1FCC" w:rsidP="008A61CD">
                      <w:p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6</w:t>
                      </w:r>
                      <w:r w:rsidR="008A61CD"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. Close:</w:t>
                      </w:r>
                    </w:p>
                    <w:p w14:paraId="298AF893" w14:textId="77777777" w:rsidR="008A61CD" w:rsidRPr="00F60E59" w:rsidRDefault="008A61CD" w:rsidP="008A61C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Express thanks and note moving towards end of interview</w:t>
                      </w:r>
                    </w:p>
                    <w:p w14:paraId="536EFAF7" w14:textId="77777777" w:rsidR="008A61CD" w:rsidRPr="00F60E59" w:rsidRDefault="008A61CD" w:rsidP="008A61C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Ask if anything else they would like to add</w:t>
                      </w:r>
                    </w:p>
                    <w:p w14:paraId="639EAE38" w14:textId="77777777" w:rsidR="008A61CD" w:rsidRPr="00F60E59" w:rsidRDefault="008A61CD" w:rsidP="008A61C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Remind re confidentiality, next steps in research and when findings will be ready</w:t>
                      </w:r>
                    </w:p>
                    <w:p w14:paraId="598E880A" w14:textId="77777777" w:rsidR="008A61CD" w:rsidRPr="00F60E59" w:rsidRDefault="008A61CD" w:rsidP="008A61C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Check if any questions</w:t>
                      </w:r>
                    </w:p>
                    <w:p w14:paraId="4C05BE79" w14:textId="2C17DC0A" w:rsidR="008A61CD" w:rsidRPr="00F60E59" w:rsidRDefault="008A61CD" w:rsidP="008A61C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Arrange follow-up contact</w:t>
                      </w:r>
                    </w:p>
                    <w:p w14:paraId="2A613C68" w14:textId="19E85103" w:rsidR="008A61CD" w:rsidRPr="00F60E59" w:rsidRDefault="00AE4A19" w:rsidP="008A61C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Garamond" w:hAnsi="Garamond"/>
                          <w:sz w:val="21"/>
                          <w:szCs w:val="21"/>
                        </w:rPr>
                      </w:pPr>
                      <w:r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>Reiterate</w:t>
                      </w:r>
                      <w:r w:rsidR="008A61CD" w:rsidRPr="00F60E59">
                        <w:rPr>
                          <w:rFonts w:ascii="Garamond" w:hAnsi="Garamond"/>
                          <w:sz w:val="21"/>
                          <w:szCs w:val="21"/>
                        </w:rPr>
                        <w:t xml:space="preserve"> thanks and appreciation for time/ taking part</w:t>
                      </w:r>
                    </w:p>
                    <w:p w14:paraId="094BE44C" w14:textId="6C43B61C" w:rsidR="008A61CD" w:rsidRPr="00F60E59" w:rsidRDefault="008A61CD">
                      <w:pPr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105F1" w:rsidRPr="008A61CD">
        <w:rPr>
          <w:rFonts w:ascii="Garamond" w:hAnsi="Garamond"/>
          <w:sz w:val="28"/>
          <w:szCs w:val="28"/>
        </w:rPr>
        <w:t>Topic guide for interviews with fathers</w:t>
      </w:r>
    </w:p>
    <w:p w14:paraId="6E45DD3D" w14:textId="09457130" w:rsidR="00194152" w:rsidRDefault="00194152" w:rsidP="008A61CD">
      <w:pPr>
        <w:jc w:val="center"/>
        <w:rPr>
          <w:rFonts w:ascii="Garamond" w:hAnsi="Garamond"/>
          <w:sz w:val="28"/>
          <w:szCs w:val="28"/>
        </w:rPr>
      </w:pPr>
    </w:p>
    <w:p w14:paraId="4813F403" w14:textId="77777777" w:rsidR="00194152" w:rsidRPr="008A61CD" w:rsidRDefault="00194152" w:rsidP="008A61CD">
      <w:pPr>
        <w:jc w:val="center"/>
        <w:rPr>
          <w:rFonts w:ascii="Garamond" w:hAnsi="Garamond"/>
          <w:sz w:val="28"/>
          <w:szCs w:val="28"/>
        </w:rPr>
      </w:pPr>
    </w:p>
    <w:p w14:paraId="30BCADDD" w14:textId="109E3FC2" w:rsidR="002105F1" w:rsidRPr="008A61CD" w:rsidRDefault="002105F1" w:rsidP="008A61CD">
      <w:pPr>
        <w:rPr>
          <w:rFonts w:ascii="Garamond" w:hAnsi="Garamond"/>
          <w:highlight w:val="yellow"/>
        </w:rPr>
      </w:pPr>
    </w:p>
    <w:sectPr w:rsidR="002105F1" w:rsidRPr="008A61CD" w:rsidSect="007D77B9">
      <w:headerReference w:type="default" r:id="rId7"/>
      <w:footerReference w:type="even" r:id="rId8"/>
      <w:footerReference w:type="default" r:id="rId9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9678CF" w14:textId="77777777" w:rsidR="00F864C4" w:rsidRDefault="00F864C4" w:rsidP="00AE4A19">
      <w:r>
        <w:separator/>
      </w:r>
    </w:p>
  </w:endnote>
  <w:endnote w:type="continuationSeparator" w:id="0">
    <w:p w14:paraId="03780E11" w14:textId="77777777" w:rsidR="00F864C4" w:rsidRDefault="00F864C4" w:rsidP="00AE4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41851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982228" w14:textId="7DD385C7" w:rsidR="00194152" w:rsidRDefault="00194152" w:rsidP="008861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7A082B" w14:textId="77777777" w:rsidR="00194152" w:rsidRDefault="00194152" w:rsidP="001941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0AA211" w14:textId="52B0697E" w:rsidR="00F60E59" w:rsidRDefault="00F60E59">
    <w:pPr>
      <w:pStyle w:val="Footer"/>
    </w:pPr>
    <w:r w:rsidRPr="00F60E59">
      <w:t>Topic Guide_</w:t>
    </w:r>
    <w:r w:rsidR="00802D69">
      <w:t>13Oct2021</w:t>
    </w:r>
    <w:r w:rsidRPr="00F60E59">
      <w:t>_v_</w:t>
    </w:r>
    <w:r w:rsidR="00802D69">
      <w:t>2</w:t>
    </w:r>
    <w:r w:rsidRPr="00F60E59">
      <w:t>.0</w:t>
    </w:r>
    <w:r>
      <w:t xml:space="preserve"> IRAS ID 301858</w:t>
    </w:r>
  </w:p>
  <w:p w14:paraId="62318E09" w14:textId="77777777" w:rsidR="00194152" w:rsidRDefault="00194152" w:rsidP="003421B1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D4DE4A" w14:textId="77777777" w:rsidR="00F864C4" w:rsidRDefault="00F864C4" w:rsidP="00AE4A19">
      <w:r>
        <w:separator/>
      </w:r>
    </w:p>
  </w:footnote>
  <w:footnote w:type="continuationSeparator" w:id="0">
    <w:p w14:paraId="7DEE6927" w14:textId="77777777" w:rsidR="00F864C4" w:rsidRDefault="00F864C4" w:rsidP="00AE4A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563965" w14:textId="5E13819B" w:rsidR="00AE4A19" w:rsidRDefault="00AE4A19">
    <w:pPr>
      <w:pStyle w:val="Header"/>
    </w:pPr>
    <w:r>
      <w:rPr>
        <w:rFonts w:ascii="Calibri Light" w:hAnsi="Calibri Light" w:cs="Calibri Light"/>
        <w:noProof/>
        <w:color w:val="2E74B5" w:themeColor="accent5" w:themeShade="BF"/>
        <w:sz w:val="8"/>
        <w:szCs w:val="8"/>
        <w:lang w:eastAsia="en-GB"/>
      </w:rPr>
      <w:drawing>
        <wp:anchor distT="0" distB="0" distL="114300" distR="114300" simplePos="0" relativeHeight="251660288" behindDoc="1" locked="0" layoutInCell="1" allowOverlap="1" wp14:anchorId="2D5FF07A" wp14:editId="1C960C9F">
          <wp:simplePos x="0" y="0"/>
          <wp:positionH relativeFrom="column">
            <wp:posOffset>4521200</wp:posOffset>
          </wp:positionH>
          <wp:positionV relativeFrom="paragraph">
            <wp:posOffset>-373380</wp:posOffset>
          </wp:positionV>
          <wp:extent cx="1993825" cy="643255"/>
          <wp:effectExtent l="0" t="0" r="635" b="4445"/>
          <wp:wrapTight wrapText="bothSides">
            <wp:wrapPolygon edited="0">
              <wp:start x="0" y="0"/>
              <wp:lineTo x="0" y="21323"/>
              <wp:lineTo x="21469" y="21323"/>
              <wp:lineTo x="21469" y="0"/>
              <wp:lineTo x="0" y="0"/>
            </wp:wrapPolygon>
          </wp:wrapTight>
          <wp:docPr id="2" name="Picture 2" descr="Text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Text&#10;&#10;Description automatically generated with medium confidence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93825" cy="64325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FC2D24">
      <w:rPr>
        <w:rFonts w:ascii="Calibri Light" w:hAnsi="Calibri Light" w:cs="Calibri Light"/>
        <w:noProof/>
        <w:color w:val="2E74B5" w:themeColor="accent5" w:themeShade="BF"/>
        <w:sz w:val="8"/>
        <w:szCs w:val="8"/>
        <w:lang w:eastAsia="en-GB"/>
      </w:rPr>
      <w:drawing>
        <wp:anchor distT="0" distB="0" distL="114300" distR="114300" simplePos="0" relativeHeight="251659264" behindDoc="0" locked="0" layoutInCell="1" allowOverlap="1" wp14:anchorId="24BB1739" wp14:editId="0A96A6FB">
          <wp:simplePos x="0" y="0"/>
          <wp:positionH relativeFrom="column">
            <wp:posOffset>-850900</wp:posOffset>
          </wp:positionH>
          <wp:positionV relativeFrom="paragraph">
            <wp:posOffset>-374015</wp:posOffset>
          </wp:positionV>
          <wp:extent cx="1816100" cy="791845"/>
          <wp:effectExtent l="0" t="0" r="0" b="0"/>
          <wp:wrapSquare wrapText="bothSides"/>
          <wp:docPr id="5" name="Picture 5" descr="A picture containing logo&#10;&#10;Description automatically generated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5" descr="A picture containing logo&#10;&#10;Description automatically generated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16100" cy="79184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717BCB69" w14:textId="77777777" w:rsidR="00AE4A19" w:rsidRDefault="00AE4A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9541C8"/>
    <w:multiLevelType w:val="hybridMultilevel"/>
    <w:tmpl w:val="BC9C5E98"/>
    <w:lvl w:ilvl="0" w:tplc="546C328E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BF57D4"/>
    <w:multiLevelType w:val="hybridMultilevel"/>
    <w:tmpl w:val="F08A7E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2E3C17"/>
    <w:multiLevelType w:val="hybridMultilevel"/>
    <w:tmpl w:val="E7148566"/>
    <w:lvl w:ilvl="0" w:tplc="CCDE1FA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FF7D6B"/>
    <w:multiLevelType w:val="hybridMultilevel"/>
    <w:tmpl w:val="31D07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6E26BD"/>
    <w:multiLevelType w:val="hybridMultilevel"/>
    <w:tmpl w:val="01849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8B398A"/>
    <w:multiLevelType w:val="hybridMultilevel"/>
    <w:tmpl w:val="F15AAD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F50A29"/>
    <w:multiLevelType w:val="hybridMultilevel"/>
    <w:tmpl w:val="4FF02290"/>
    <w:lvl w:ilvl="0" w:tplc="F91A230E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86A53EB"/>
    <w:multiLevelType w:val="hybridMultilevel"/>
    <w:tmpl w:val="C4045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7"/>
  </w:num>
  <w:num w:numId="5">
    <w:abstractNumId w:val="5"/>
  </w:num>
  <w:num w:numId="6">
    <w:abstractNumId w:val="0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1F4"/>
    <w:rsid w:val="00060F5E"/>
    <w:rsid w:val="0007323A"/>
    <w:rsid w:val="00134DA0"/>
    <w:rsid w:val="001414FD"/>
    <w:rsid w:val="001418DB"/>
    <w:rsid w:val="00194152"/>
    <w:rsid w:val="002105F1"/>
    <w:rsid w:val="002127CA"/>
    <w:rsid w:val="002C1FCC"/>
    <w:rsid w:val="002C6BA6"/>
    <w:rsid w:val="003303EA"/>
    <w:rsid w:val="003421B1"/>
    <w:rsid w:val="003F7870"/>
    <w:rsid w:val="00401A44"/>
    <w:rsid w:val="00477984"/>
    <w:rsid w:val="004B50E6"/>
    <w:rsid w:val="00572515"/>
    <w:rsid w:val="005B7F79"/>
    <w:rsid w:val="006F4F3B"/>
    <w:rsid w:val="0071710F"/>
    <w:rsid w:val="007D77B9"/>
    <w:rsid w:val="00802D69"/>
    <w:rsid w:val="00831235"/>
    <w:rsid w:val="008529EC"/>
    <w:rsid w:val="008A61CD"/>
    <w:rsid w:val="00A0470F"/>
    <w:rsid w:val="00A81835"/>
    <w:rsid w:val="00AE4A19"/>
    <w:rsid w:val="00B5072A"/>
    <w:rsid w:val="00B542E1"/>
    <w:rsid w:val="00BA7687"/>
    <w:rsid w:val="00C14811"/>
    <w:rsid w:val="00C57AD7"/>
    <w:rsid w:val="00CB5C31"/>
    <w:rsid w:val="00D129ED"/>
    <w:rsid w:val="00D854CA"/>
    <w:rsid w:val="00DE5DE1"/>
    <w:rsid w:val="00E23050"/>
    <w:rsid w:val="00E56907"/>
    <w:rsid w:val="00EC46E0"/>
    <w:rsid w:val="00ED5B5B"/>
    <w:rsid w:val="00F60E59"/>
    <w:rsid w:val="00F864C4"/>
    <w:rsid w:val="00F94F9E"/>
    <w:rsid w:val="00FB7B1F"/>
    <w:rsid w:val="00FE3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0B9189"/>
  <w15:chartTrackingRefBased/>
  <w15:docId w15:val="{AC30A431-2B4E-8642-BC88-2737C3DE1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05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4A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4A19"/>
  </w:style>
  <w:style w:type="paragraph" w:styleId="Footer">
    <w:name w:val="footer"/>
    <w:basedOn w:val="Normal"/>
    <w:link w:val="FooterChar"/>
    <w:uiPriority w:val="99"/>
    <w:unhideWhenUsed/>
    <w:rsid w:val="00AE4A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A19"/>
  </w:style>
  <w:style w:type="character" w:styleId="PageNumber">
    <w:name w:val="page number"/>
    <w:basedOn w:val="DefaultParagraphFont"/>
    <w:uiPriority w:val="99"/>
    <w:semiHidden/>
    <w:unhideWhenUsed/>
    <w:rsid w:val="00194152"/>
  </w:style>
  <w:style w:type="paragraph" w:styleId="Revision">
    <w:name w:val="Revision"/>
    <w:hidden/>
    <w:uiPriority w:val="99"/>
    <w:semiHidden/>
    <w:rsid w:val="00401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Fisher</dc:creator>
  <cp:keywords/>
  <dc:description/>
  <cp:lastModifiedBy>Victoria Fisher</cp:lastModifiedBy>
  <cp:revision>3</cp:revision>
  <dcterms:created xsi:type="dcterms:W3CDTF">2021-10-18T08:15:00Z</dcterms:created>
  <dcterms:modified xsi:type="dcterms:W3CDTF">2021-10-18T08:29:00Z</dcterms:modified>
</cp:coreProperties>
</file>